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AD8D90" w14:textId="07DBA2B1" w:rsidR="004D025A" w:rsidRPr="008024C5" w:rsidRDefault="004D025A" w:rsidP="004D025A">
      <w:pPr>
        <w:rPr>
          <w:rFonts w:ascii="Arial" w:hAnsi="Arial" w:cs="Arial"/>
          <w:sz w:val="24"/>
          <w:szCs w:val="24"/>
        </w:rPr>
      </w:pPr>
      <w:r w:rsidRPr="008024C5">
        <w:rPr>
          <w:rFonts w:ascii="Arial" w:hAnsi="Arial" w:cs="Arial"/>
          <w:b/>
          <w:bCs/>
          <w:sz w:val="24"/>
          <w:szCs w:val="24"/>
        </w:rPr>
        <w:t>Supplementary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077422">
        <w:rPr>
          <w:rFonts w:ascii="Arial" w:hAnsi="Arial" w:cs="Arial"/>
          <w:b/>
          <w:bCs/>
          <w:sz w:val="24"/>
          <w:szCs w:val="24"/>
        </w:rPr>
        <w:t>2</w:t>
      </w:r>
      <w:r w:rsidRPr="008024C5">
        <w:rPr>
          <w:rFonts w:ascii="Arial" w:hAnsi="Arial" w:cs="Arial"/>
          <w:b/>
          <w:bCs/>
          <w:sz w:val="24"/>
          <w:szCs w:val="24"/>
        </w:rPr>
        <w:t xml:space="preserve"> Table</w:t>
      </w:r>
      <w:r w:rsidR="00077422">
        <w:rPr>
          <w:rFonts w:ascii="Arial" w:hAnsi="Arial" w:cs="Arial"/>
          <w:b/>
          <w:bCs/>
          <w:sz w:val="24"/>
          <w:szCs w:val="24"/>
        </w:rPr>
        <w:t>.</w:t>
      </w:r>
      <w:r w:rsidRPr="008024C5">
        <w:rPr>
          <w:rFonts w:ascii="Arial" w:hAnsi="Arial" w:cs="Arial"/>
          <w:sz w:val="24"/>
          <w:szCs w:val="24"/>
        </w:rPr>
        <w:t xml:space="preserve"> The primers used for suspected pathogen detection by real time </w:t>
      </w:r>
      <w:r>
        <w:rPr>
          <w:rFonts w:ascii="Arial" w:hAnsi="Arial" w:cs="Arial"/>
          <w:sz w:val="24"/>
          <w:szCs w:val="24"/>
        </w:rPr>
        <w:t>RT-</w:t>
      </w:r>
      <w:r w:rsidRPr="008024C5">
        <w:rPr>
          <w:rFonts w:ascii="Arial" w:hAnsi="Arial" w:cs="Arial"/>
          <w:sz w:val="24"/>
          <w:szCs w:val="24"/>
        </w:rPr>
        <w:t>PCR.</w:t>
      </w:r>
    </w:p>
    <w:tbl>
      <w:tblPr>
        <w:tblStyle w:val="Tabellenraster"/>
        <w:tblpPr w:leftFromText="180" w:rightFromText="180" w:vertAnchor="page" w:horzAnchor="margin" w:tblpY="4045"/>
        <w:tblW w:w="0" w:type="auto"/>
        <w:tblLook w:val="04A0" w:firstRow="1" w:lastRow="0" w:firstColumn="1" w:lastColumn="0" w:noHBand="0" w:noVBand="1"/>
      </w:tblPr>
      <w:tblGrid>
        <w:gridCol w:w="897"/>
        <w:gridCol w:w="1735"/>
        <w:gridCol w:w="5098"/>
        <w:gridCol w:w="1332"/>
      </w:tblGrid>
      <w:tr w:rsidR="004D025A" w:rsidRPr="008024C5" w14:paraId="62D63A5B" w14:textId="77777777" w:rsidTr="000B31C4">
        <w:trPr>
          <w:trHeight w:val="584"/>
        </w:trPr>
        <w:tc>
          <w:tcPr>
            <w:tcW w:w="825" w:type="dxa"/>
          </w:tcPr>
          <w:p w14:paraId="561C983E" w14:textId="77777777" w:rsidR="004D025A" w:rsidRPr="008024C5" w:rsidRDefault="004D025A" w:rsidP="000B31C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024C5">
              <w:rPr>
                <w:rFonts w:ascii="Arial" w:hAnsi="Arial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185" w:type="dxa"/>
          </w:tcPr>
          <w:p w14:paraId="22096595" w14:textId="77777777" w:rsidR="004D025A" w:rsidRPr="008024C5" w:rsidRDefault="004D025A" w:rsidP="000B31C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186" w:type="dxa"/>
          </w:tcPr>
          <w:p w14:paraId="5D8ABD8C" w14:textId="77777777" w:rsidR="004D025A" w:rsidRPr="008024C5" w:rsidRDefault="004D025A" w:rsidP="000B31C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024C5">
              <w:rPr>
                <w:rFonts w:ascii="Arial" w:hAnsi="Arial" w:cs="Arial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1380" w:type="dxa"/>
          </w:tcPr>
          <w:p w14:paraId="2E969B72" w14:textId="77777777" w:rsidR="004D025A" w:rsidRPr="008024C5" w:rsidRDefault="004D025A" w:rsidP="000B31C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024C5">
              <w:rPr>
                <w:rFonts w:ascii="Arial" w:hAnsi="Arial" w:cs="Arial"/>
                <w:b/>
                <w:bCs/>
                <w:sz w:val="24"/>
                <w:szCs w:val="24"/>
              </w:rPr>
              <w:t>REF</w:t>
            </w:r>
          </w:p>
        </w:tc>
      </w:tr>
      <w:tr w:rsidR="004D025A" w:rsidRPr="008024C5" w14:paraId="4FD3BC0B" w14:textId="77777777" w:rsidTr="000B31C4">
        <w:trPr>
          <w:trHeight w:val="584"/>
        </w:trPr>
        <w:tc>
          <w:tcPr>
            <w:tcW w:w="825" w:type="dxa"/>
            <w:vMerge w:val="restart"/>
          </w:tcPr>
          <w:p w14:paraId="4F899C02" w14:textId="77777777" w:rsidR="004D025A" w:rsidRPr="008024C5" w:rsidRDefault="004D025A" w:rsidP="000B31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IBV</w:t>
            </w:r>
          </w:p>
        </w:tc>
        <w:tc>
          <w:tcPr>
            <w:tcW w:w="2185" w:type="dxa"/>
          </w:tcPr>
          <w:p w14:paraId="6D32E898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AIBV-F</w:t>
            </w:r>
          </w:p>
        </w:tc>
        <w:tc>
          <w:tcPr>
            <w:tcW w:w="5186" w:type="dxa"/>
          </w:tcPr>
          <w:p w14:paraId="5511F053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 xml:space="preserve"> ATGCTCAACCTTGTCCCTAGCA</w:t>
            </w:r>
          </w:p>
        </w:tc>
        <w:tc>
          <w:tcPr>
            <w:tcW w:w="1380" w:type="dxa"/>
            <w:vMerge w:val="restart"/>
          </w:tcPr>
          <w:p w14:paraId="2C3D8994" w14:textId="77777777" w:rsidR="004D025A" w:rsidRPr="008024C5" w:rsidRDefault="004D025A" w:rsidP="000B31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Meir et al., 2010</w:t>
            </w:r>
          </w:p>
        </w:tc>
      </w:tr>
      <w:tr w:rsidR="004D025A" w:rsidRPr="008024C5" w14:paraId="3AC4722E" w14:textId="77777777" w:rsidTr="000B31C4">
        <w:trPr>
          <w:trHeight w:val="584"/>
        </w:trPr>
        <w:tc>
          <w:tcPr>
            <w:tcW w:w="825" w:type="dxa"/>
            <w:vMerge/>
          </w:tcPr>
          <w:p w14:paraId="08E1E491" w14:textId="77777777" w:rsidR="004D025A" w:rsidRPr="008024C5" w:rsidRDefault="004D025A" w:rsidP="000B31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85" w:type="dxa"/>
          </w:tcPr>
          <w:p w14:paraId="5D0A37BC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AIBV-R</w:t>
            </w:r>
          </w:p>
        </w:tc>
        <w:tc>
          <w:tcPr>
            <w:tcW w:w="5186" w:type="dxa"/>
          </w:tcPr>
          <w:p w14:paraId="6C0915D0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TCAA-ACTGCGGATCA-TCACGT</w:t>
            </w:r>
          </w:p>
        </w:tc>
        <w:tc>
          <w:tcPr>
            <w:tcW w:w="1380" w:type="dxa"/>
            <w:vMerge/>
          </w:tcPr>
          <w:p w14:paraId="3396C9B2" w14:textId="77777777" w:rsidR="004D025A" w:rsidRPr="008024C5" w:rsidRDefault="004D025A" w:rsidP="000B31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D025A" w:rsidRPr="008024C5" w14:paraId="176D810E" w14:textId="77777777" w:rsidTr="000B31C4">
        <w:trPr>
          <w:trHeight w:val="584"/>
        </w:trPr>
        <w:tc>
          <w:tcPr>
            <w:tcW w:w="825" w:type="dxa"/>
            <w:vMerge/>
          </w:tcPr>
          <w:p w14:paraId="1D5D1140" w14:textId="77777777" w:rsidR="004D025A" w:rsidRPr="008024C5" w:rsidRDefault="004D025A" w:rsidP="000B31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85" w:type="dxa"/>
          </w:tcPr>
          <w:p w14:paraId="166B831E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AIBV probe</w:t>
            </w:r>
          </w:p>
        </w:tc>
        <w:tc>
          <w:tcPr>
            <w:tcW w:w="5186" w:type="dxa"/>
          </w:tcPr>
          <w:p w14:paraId="3591D896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FAM-TTGGAAGTAGAGTGACGCC-CAAACTTCA-BHQ1</w:t>
            </w:r>
          </w:p>
        </w:tc>
        <w:tc>
          <w:tcPr>
            <w:tcW w:w="1380" w:type="dxa"/>
            <w:vMerge/>
          </w:tcPr>
          <w:p w14:paraId="372EBF4B" w14:textId="77777777" w:rsidR="004D025A" w:rsidRPr="008024C5" w:rsidRDefault="004D025A" w:rsidP="000B31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D025A" w:rsidRPr="008024C5" w14:paraId="517871AC" w14:textId="77777777" w:rsidTr="000B31C4">
        <w:trPr>
          <w:trHeight w:val="584"/>
        </w:trPr>
        <w:tc>
          <w:tcPr>
            <w:tcW w:w="825" w:type="dxa"/>
            <w:vMerge w:val="restart"/>
          </w:tcPr>
          <w:p w14:paraId="5EFCC3A3" w14:textId="77777777" w:rsidR="004D025A" w:rsidRPr="008024C5" w:rsidRDefault="004D025A" w:rsidP="000B31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NDV</w:t>
            </w:r>
          </w:p>
        </w:tc>
        <w:tc>
          <w:tcPr>
            <w:tcW w:w="2185" w:type="dxa"/>
          </w:tcPr>
          <w:p w14:paraId="21EA1DFB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NDV-F</w:t>
            </w:r>
          </w:p>
        </w:tc>
        <w:tc>
          <w:tcPr>
            <w:tcW w:w="5186" w:type="dxa"/>
          </w:tcPr>
          <w:p w14:paraId="2D8CF0E3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TCCGGAGGATACAAGGGTCT</w:t>
            </w:r>
          </w:p>
        </w:tc>
        <w:tc>
          <w:tcPr>
            <w:tcW w:w="1380" w:type="dxa"/>
            <w:vMerge w:val="restart"/>
          </w:tcPr>
          <w:p w14:paraId="130211FA" w14:textId="77777777" w:rsidR="004D025A" w:rsidRPr="008024C5" w:rsidRDefault="004D025A" w:rsidP="000B31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Wise et al., 2004</w:t>
            </w:r>
          </w:p>
        </w:tc>
      </w:tr>
      <w:tr w:rsidR="004D025A" w:rsidRPr="008024C5" w14:paraId="58249581" w14:textId="77777777" w:rsidTr="000B31C4">
        <w:trPr>
          <w:trHeight w:val="584"/>
        </w:trPr>
        <w:tc>
          <w:tcPr>
            <w:tcW w:w="825" w:type="dxa"/>
            <w:vMerge/>
          </w:tcPr>
          <w:p w14:paraId="14ADA2C3" w14:textId="77777777" w:rsidR="004D025A" w:rsidRPr="008024C5" w:rsidRDefault="004D025A" w:rsidP="000B31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85" w:type="dxa"/>
          </w:tcPr>
          <w:p w14:paraId="6449CD0F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NDV-R</w:t>
            </w:r>
          </w:p>
        </w:tc>
        <w:tc>
          <w:tcPr>
            <w:tcW w:w="5186" w:type="dxa"/>
          </w:tcPr>
          <w:p w14:paraId="7E4C9774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AGCTGTTGCAACCCCAAG</w:t>
            </w:r>
          </w:p>
        </w:tc>
        <w:tc>
          <w:tcPr>
            <w:tcW w:w="1380" w:type="dxa"/>
            <w:vMerge/>
          </w:tcPr>
          <w:p w14:paraId="5B5B49A1" w14:textId="77777777" w:rsidR="004D025A" w:rsidRPr="008024C5" w:rsidRDefault="004D025A" w:rsidP="000B31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D025A" w:rsidRPr="008024C5" w14:paraId="59FCE213" w14:textId="77777777" w:rsidTr="000B31C4">
        <w:trPr>
          <w:trHeight w:val="584"/>
        </w:trPr>
        <w:tc>
          <w:tcPr>
            <w:tcW w:w="825" w:type="dxa"/>
            <w:vMerge/>
          </w:tcPr>
          <w:p w14:paraId="0E8864E9" w14:textId="77777777" w:rsidR="004D025A" w:rsidRPr="008024C5" w:rsidRDefault="004D025A" w:rsidP="000B31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85" w:type="dxa"/>
          </w:tcPr>
          <w:p w14:paraId="2193F977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NDV-probe</w:t>
            </w:r>
          </w:p>
        </w:tc>
        <w:tc>
          <w:tcPr>
            <w:tcW w:w="5186" w:type="dxa"/>
          </w:tcPr>
          <w:p w14:paraId="44D61442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FAM-AAGCGTTTCTGTCTCCTTCCTCCA-TAMRA</w:t>
            </w:r>
          </w:p>
        </w:tc>
        <w:tc>
          <w:tcPr>
            <w:tcW w:w="1380" w:type="dxa"/>
            <w:vMerge/>
          </w:tcPr>
          <w:p w14:paraId="63D4137F" w14:textId="77777777" w:rsidR="004D025A" w:rsidRPr="008024C5" w:rsidRDefault="004D025A" w:rsidP="000B31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D025A" w:rsidRPr="008024C5" w14:paraId="0AD73C68" w14:textId="77777777" w:rsidTr="000B31C4">
        <w:trPr>
          <w:trHeight w:val="611"/>
        </w:trPr>
        <w:tc>
          <w:tcPr>
            <w:tcW w:w="825" w:type="dxa"/>
            <w:vMerge w:val="restart"/>
          </w:tcPr>
          <w:p w14:paraId="5579E52B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H5</w:t>
            </w:r>
          </w:p>
        </w:tc>
        <w:tc>
          <w:tcPr>
            <w:tcW w:w="2185" w:type="dxa"/>
          </w:tcPr>
          <w:p w14:paraId="40597C89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H5LH1</w:t>
            </w:r>
          </w:p>
        </w:tc>
        <w:tc>
          <w:tcPr>
            <w:tcW w:w="5186" w:type="dxa"/>
          </w:tcPr>
          <w:p w14:paraId="440B6C69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 xml:space="preserve">      ACATATGACTAC CCACARTATTCA G</w:t>
            </w:r>
          </w:p>
          <w:p w14:paraId="054ACD6B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0" w:type="dxa"/>
            <w:vMerge w:val="restart"/>
          </w:tcPr>
          <w:p w14:paraId="21B72A1C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024C5">
              <w:rPr>
                <w:rFonts w:ascii="Arial" w:hAnsi="Arial" w:cs="Arial"/>
                <w:sz w:val="24"/>
                <w:szCs w:val="24"/>
              </w:rPr>
              <w:t>Lȍndt</w:t>
            </w:r>
            <w:proofErr w:type="spellEnd"/>
            <w:r w:rsidRPr="008024C5">
              <w:rPr>
                <w:rFonts w:ascii="Arial" w:hAnsi="Arial" w:cs="Arial"/>
                <w:sz w:val="24"/>
                <w:szCs w:val="24"/>
              </w:rPr>
              <w:t xml:space="preserve"> et al., 2008</w:t>
            </w:r>
          </w:p>
        </w:tc>
      </w:tr>
      <w:tr w:rsidR="004D025A" w:rsidRPr="008024C5" w14:paraId="5723F6C4" w14:textId="77777777" w:rsidTr="000B31C4">
        <w:trPr>
          <w:trHeight w:val="584"/>
        </w:trPr>
        <w:tc>
          <w:tcPr>
            <w:tcW w:w="825" w:type="dxa"/>
            <w:vMerge/>
          </w:tcPr>
          <w:p w14:paraId="7E351926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85" w:type="dxa"/>
          </w:tcPr>
          <w:p w14:paraId="5612CFEC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 xml:space="preserve">H5RH1  </w:t>
            </w:r>
          </w:p>
        </w:tc>
        <w:tc>
          <w:tcPr>
            <w:tcW w:w="5186" w:type="dxa"/>
          </w:tcPr>
          <w:p w14:paraId="2ABF7A03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 xml:space="preserve">     AGACCAGCT AYC ATGATTGC</w:t>
            </w:r>
          </w:p>
        </w:tc>
        <w:tc>
          <w:tcPr>
            <w:tcW w:w="1380" w:type="dxa"/>
            <w:vMerge/>
          </w:tcPr>
          <w:p w14:paraId="0EB88070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D025A" w:rsidRPr="008024C5" w14:paraId="28A46EA0" w14:textId="77777777" w:rsidTr="000B31C4">
        <w:trPr>
          <w:trHeight w:val="584"/>
        </w:trPr>
        <w:tc>
          <w:tcPr>
            <w:tcW w:w="825" w:type="dxa"/>
            <w:vMerge/>
          </w:tcPr>
          <w:p w14:paraId="19BEB23E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85" w:type="dxa"/>
          </w:tcPr>
          <w:p w14:paraId="43C8C3B9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H5PRO</w:t>
            </w:r>
          </w:p>
        </w:tc>
        <w:tc>
          <w:tcPr>
            <w:tcW w:w="5186" w:type="dxa"/>
          </w:tcPr>
          <w:p w14:paraId="080969D3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FAM-TCWACA GTGGCGAGT TCCCTAGCA-AMRA</w:t>
            </w:r>
          </w:p>
        </w:tc>
        <w:tc>
          <w:tcPr>
            <w:tcW w:w="1380" w:type="dxa"/>
            <w:vMerge/>
          </w:tcPr>
          <w:p w14:paraId="6C2D806B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D025A" w:rsidRPr="008024C5" w14:paraId="7B408D9E" w14:textId="77777777" w:rsidTr="000B31C4">
        <w:trPr>
          <w:trHeight w:val="584"/>
        </w:trPr>
        <w:tc>
          <w:tcPr>
            <w:tcW w:w="825" w:type="dxa"/>
            <w:vMerge w:val="restart"/>
          </w:tcPr>
          <w:p w14:paraId="4734BD3A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H9</w:t>
            </w:r>
          </w:p>
        </w:tc>
        <w:tc>
          <w:tcPr>
            <w:tcW w:w="2185" w:type="dxa"/>
          </w:tcPr>
          <w:p w14:paraId="4D4C3063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H9F</w:t>
            </w:r>
          </w:p>
        </w:tc>
        <w:tc>
          <w:tcPr>
            <w:tcW w:w="5186" w:type="dxa"/>
          </w:tcPr>
          <w:p w14:paraId="7EE92964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GGAAGAATTAATTATTATTGGTCGGTAC</w:t>
            </w:r>
          </w:p>
        </w:tc>
        <w:tc>
          <w:tcPr>
            <w:tcW w:w="1380" w:type="dxa"/>
            <w:vMerge w:val="restart"/>
          </w:tcPr>
          <w:p w14:paraId="51E5E2F4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Ben Shabat et al., 2010</w:t>
            </w:r>
          </w:p>
        </w:tc>
      </w:tr>
      <w:tr w:rsidR="004D025A" w:rsidRPr="008024C5" w14:paraId="0EFD3B5B" w14:textId="77777777" w:rsidTr="000B31C4">
        <w:trPr>
          <w:trHeight w:val="584"/>
        </w:trPr>
        <w:tc>
          <w:tcPr>
            <w:tcW w:w="825" w:type="dxa"/>
            <w:vMerge/>
          </w:tcPr>
          <w:p w14:paraId="7685E493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85" w:type="dxa"/>
          </w:tcPr>
          <w:p w14:paraId="099ED71D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H9R</w:t>
            </w:r>
          </w:p>
        </w:tc>
        <w:tc>
          <w:tcPr>
            <w:tcW w:w="5186" w:type="dxa"/>
          </w:tcPr>
          <w:p w14:paraId="2DAF22D1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GCCACCTTTTTCAGTCTGACATT</w:t>
            </w:r>
          </w:p>
        </w:tc>
        <w:tc>
          <w:tcPr>
            <w:tcW w:w="1380" w:type="dxa"/>
            <w:vMerge/>
          </w:tcPr>
          <w:p w14:paraId="32D77701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D025A" w:rsidRPr="008024C5" w14:paraId="376A79F6" w14:textId="77777777" w:rsidTr="000B31C4">
        <w:trPr>
          <w:trHeight w:val="611"/>
        </w:trPr>
        <w:tc>
          <w:tcPr>
            <w:tcW w:w="825" w:type="dxa"/>
            <w:vMerge/>
          </w:tcPr>
          <w:p w14:paraId="23DACB4E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85" w:type="dxa"/>
          </w:tcPr>
          <w:p w14:paraId="1BB6407C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H9 Probe</w:t>
            </w:r>
          </w:p>
        </w:tc>
        <w:tc>
          <w:tcPr>
            <w:tcW w:w="5186" w:type="dxa"/>
          </w:tcPr>
          <w:p w14:paraId="39D4A406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 xml:space="preserve"> FAM-AACCAGGCCAGACATTGCGAGTAA GATCC-TAMRA</w:t>
            </w:r>
          </w:p>
        </w:tc>
        <w:tc>
          <w:tcPr>
            <w:tcW w:w="1380" w:type="dxa"/>
            <w:vMerge/>
          </w:tcPr>
          <w:p w14:paraId="2DA53EE4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D025A" w:rsidRPr="008024C5" w14:paraId="5E932C0E" w14:textId="77777777" w:rsidTr="000B31C4">
        <w:trPr>
          <w:trHeight w:val="584"/>
        </w:trPr>
        <w:tc>
          <w:tcPr>
            <w:tcW w:w="825" w:type="dxa"/>
            <w:vMerge w:val="restart"/>
          </w:tcPr>
          <w:p w14:paraId="0AD590A3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H7</w:t>
            </w:r>
          </w:p>
        </w:tc>
        <w:tc>
          <w:tcPr>
            <w:tcW w:w="2185" w:type="dxa"/>
          </w:tcPr>
          <w:p w14:paraId="3E1A6E85" w14:textId="77777777" w:rsidR="004D025A" w:rsidRPr="008024C5" w:rsidRDefault="004D025A" w:rsidP="000B31C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8024C5">
              <w:rPr>
                <w:rFonts w:ascii="Arial" w:eastAsia="Times New Roman" w:hAnsi="Arial" w:cs="Arial"/>
                <w:sz w:val="24"/>
                <w:szCs w:val="24"/>
              </w:rPr>
              <w:t>H7-For</w:t>
            </w:r>
          </w:p>
        </w:tc>
        <w:tc>
          <w:tcPr>
            <w:tcW w:w="5186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2875"/>
            </w:tblGrid>
            <w:tr w:rsidR="004D025A" w:rsidRPr="008024C5" w14:paraId="02F9A12E" w14:textId="77777777" w:rsidTr="000B31C4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14:paraId="170EABBA" w14:textId="77777777" w:rsidR="004D025A" w:rsidRPr="008024C5" w:rsidRDefault="004D025A" w:rsidP="00077422">
                  <w:pPr>
                    <w:framePr w:hSpace="180" w:wrap="around" w:vAnchor="page" w:hAnchor="margin" w:y="4045"/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hideMark/>
                </w:tcPr>
                <w:p w14:paraId="28DEB605" w14:textId="77777777" w:rsidR="004D025A" w:rsidRPr="008024C5" w:rsidRDefault="004D025A" w:rsidP="00077422">
                  <w:pPr>
                    <w:framePr w:hSpace="180" w:wrap="around" w:vAnchor="page" w:hAnchor="margin" w:y="4045"/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8024C5">
                    <w:rPr>
                      <w:rFonts w:ascii="Arial" w:eastAsia="Times New Roman" w:hAnsi="Arial" w:cs="Arial"/>
                      <w:sz w:val="24"/>
                      <w:szCs w:val="24"/>
                    </w:rPr>
                    <w:t>TTTGGTTTAGCTTCGGG</w:t>
                  </w:r>
                </w:p>
              </w:tc>
            </w:tr>
          </w:tbl>
          <w:p w14:paraId="3DA92080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0" w:type="dxa"/>
            <w:vMerge w:val="restart"/>
          </w:tcPr>
          <w:p w14:paraId="1C50B096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024C5">
              <w:rPr>
                <w:rFonts w:ascii="Arial" w:hAnsi="Arial" w:cs="Arial"/>
                <w:sz w:val="24"/>
                <w:szCs w:val="24"/>
              </w:rPr>
              <w:t>Lȍndt</w:t>
            </w:r>
            <w:proofErr w:type="spellEnd"/>
            <w:r w:rsidRPr="008024C5">
              <w:rPr>
                <w:rFonts w:ascii="Arial" w:hAnsi="Arial" w:cs="Arial"/>
                <w:sz w:val="24"/>
                <w:szCs w:val="24"/>
              </w:rPr>
              <w:t xml:space="preserve"> et al., 2008</w:t>
            </w:r>
          </w:p>
        </w:tc>
      </w:tr>
      <w:tr w:rsidR="004D025A" w:rsidRPr="008024C5" w14:paraId="614D7F41" w14:textId="77777777" w:rsidTr="000B31C4">
        <w:trPr>
          <w:trHeight w:val="584"/>
        </w:trPr>
        <w:tc>
          <w:tcPr>
            <w:tcW w:w="825" w:type="dxa"/>
            <w:vMerge/>
          </w:tcPr>
          <w:p w14:paraId="4F0DEC74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85" w:type="dxa"/>
          </w:tcPr>
          <w:p w14:paraId="6434F009" w14:textId="77777777" w:rsidR="004D025A" w:rsidRPr="008024C5" w:rsidRDefault="004D025A" w:rsidP="000B31C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8024C5">
              <w:rPr>
                <w:rFonts w:ascii="Arial" w:eastAsia="Times New Roman" w:hAnsi="Arial" w:cs="Arial"/>
                <w:sz w:val="24"/>
                <w:szCs w:val="24"/>
              </w:rPr>
              <w:t>H7-deg Rev</w:t>
            </w:r>
          </w:p>
        </w:tc>
        <w:tc>
          <w:tcPr>
            <w:tcW w:w="5186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3582"/>
            </w:tblGrid>
            <w:tr w:rsidR="004D025A" w:rsidRPr="008024C5" w14:paraId="7739F602" w14:textId="77777777" w:rsidTr="000B31C4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14:paraId="5DE97790" w14:textId="77777777" w:rsidR="004D025A" w:rsidRPr="008024C5" w:rsidRDefault="004D025A" w:rsidP="00077422">
                  <w:pPr>
                    <w:framePr w:hSpace="180" w:wrap="around" w:vAnchor="page" w:hAnchor="margin" w:y="4045"/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hideMark/>
                </w:tcPr>
                <w:p w14:paraId="609CB789" w14:textId="77777777" w:rsidR="004D025A" w:rsidRPr="008024C5" w:rsidRDefault="004D025A" w:rsidP="00077422">
                  <w:pPr>
                    <w:framePr w:hSpace="180" w:wrap="around" w:vAnchor="page" w:hAnchor="margin" w:y="4045"/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8024C5">
                    <w:rPr>
                      <w:rFonts w:ascii="Arial" w:eastAsia="Times New Roman" w:hAnsi="Arial" w:cs="Arial"/>
                      <w:sz w:val="24"/>
                      <w:szCs w:val="24"/>
                    </w:rPr>
                    <w:t>GAAGAA(C)AAGGCC(T)CATTG</w:t>
                  </w:r>
                </w:p>
              </w:tc>
            </w:tr>
          </w:tbl>
          <w:p w14:paraId="059F9282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0" w:type="dxa"/>
            <w:vMerge/>
          </w:tcPr>
          <w:p w14:paraId="55C4285E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D025A" w:rsidRPr="008024C5" w14:paraId="006F2ED2" w14:textId="77777777" w:rsidTr="000B31C4">
        <w:trPr>
          <w:trHeight w:val="584"/>
        </w:trPr>
        <w:tc>
          <w:tcPr>
            <w:tcW w:w="825" w:type="dxa"/>
            <w:vMerge/>
          </w:tcPr>
          <w:p w14:paraId="7517CA09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85" w:type="dxa"/>
          </w:tcPr>
          <w:p w14:paraId="2CAEAAEA" w14:textId="77777777" w:rsidR="004D025A" w:rsidRPr="008024C5" w:rsidRDefault="004D025A" w:rsidP="000B31C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8024C5">
              <w:rPr>
                <w:rFonts w:ascii="Arial" w:eastAsia="Times New Roman" w:hAnsi="Arial" w:cs="Arial"/>
                <w:sz w:val="24"/>
                <w:szCs w:val="24"/>
              </w:rPr>
              <w:t>H7 probe</w:t>
            </w:r>
          </w:p>
        </w:tc>
        <w:tc>
          <w:tcPr>
            <w:tcW w:w="5186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4801"/>
            </w:tblGrid>
            <w:tr w:rsidR="004D025A" w:rsidRPr="008024C5" w14:paraId="0FE73028" w14:textId="77777777" w:rsidTr="000B31C4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14:paraId="43DF9F36" w14:textId="77777777" w:rsidR="004D025A" w:rsidRPr="008024C5" w:rsidRDefault="004D025A" w:rsidP="00077422">
                  <w:pPr>
                    <w:framePr w:hSpace="180" w:wrap="around" w:vAnchor="page" w:hAnchor="margin" w:y="4045"/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hideMark/>
                </w:tcPr>
                <w:p w14:paraId="74EBAA0A" w14:textId="77777777" w:rsidR="004D025A" w:rsidRPr="008024C5" w:rsidRDefault="004D025A" w:rsidP="00077422">
                  <w:pPr>
                    <w:framePr w:hSpace="180" w:wrap="around" w:vAnchor="page" w:hAnchor="margin" w:y="4045"/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8024C5">
                    <w:rPr>
                      <w:rFonts w:ascii="Arial" w:eastAsia="Times New Roman" w:hAnsi="Arial" w:cs="Arial"/>
                      <w:sz w:val="24"/>
                      <w:szCs w:val="24"/>
                    </w:rPr>
                    <w:t>ROX-CATCATGTTTCATACTTCTGGCCAT-TAMRA</w:t>
                  </w:r>
                </w:p>
              </w:tc>
            </w:tr>
          </w:tbl>
          <w:p w14:paraId="332F1F03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0" w:type="dxa"/>
            <w:vMerge/>
          </w:tcPr>
          <w:p w14:paraId="31C57D93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D025A" w:rsidRPr="008024C5" w14:paraId="18EED9EC" w14:textId="77777777" w:rsidTr="000B31C4">
        <w:trPr>
          <w:trHeight w:val="611"/>
        </w:trPr>
        <w:tc>
          <w:tcPr>
            <w:tcW w:w="825" w:type="dxa"/>
            <w:vMerge w:val="restart"/>
          </w:tcPr>
          <w:p w14:paraId="4463ED87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N1</w:t>
            </w:r>
          </w:p>
        </w:tc>
        <w:tc>
          <w:tcPr>
            <w:tcW w:w="2185" w:type="dxa"/>
          </w:tcPr>
          <w:p w14:paraId="489C3992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N1 forward</w:t>
            </w:r>
          </w:p>
        </w:tc>
        <w:tc>
          <w:tcPr>
            <w:tcW w:w="5186" w:type="dxa"/>
          </w:tcPr>
          <w:p w14:paraId="2C598010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TAYAACTCAAGGTTTGAGTCTGTYGCTTG</w:t>
            </w:r>
          </w:p>
        </w:tc>
        <w:tc>
          <w:tcPr>
            <w:tcW w:w="1380" w:type="dxa"/>
            <w:vMerge w:val="restart"/>
          </w:tcPr>
          <w:p w14:paraId="0092C07B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Li et al., 2013</w:t>
            </w:r>
          </w:p>
        </w:tc>
      </w:tr>
      <w:tr w:rsidR="004D025A" w:rsidRPr="008024C5" w14:paraId="1FCA3851" w14:textId="77777777" w:rsidTr="000B31C4">
        <w:trPr>
          <w:trHeight w:val="611"/>
        </w:trPr>
        <w:tc>
          <w:tcPr>
            <w:tcW w:w="825" w:type="dxa"/>
            <w:vMerge/>
          </w:tcPr>
          <w:p w14:paraId="1E2ADECC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85" w:type="dxa"/>
          </w:tcPr>
          <w:p w14:paraId="6DB1EF97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N1 reverse</w:t>
            </w:r>
          </w:p>
        </w:tc>
        <w:tc>
          <w:tcPr>
            <w:tcW w:w="5186" w:type="dxa"/>
          </w:tcPr>
          <w:p w14:paraId="5E41743E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ATGTTRTTCCTCCAACTCTTGATRGTGTC</w:t>
            </w:r>
          </w:p>
        </w:tc>
        <w:tc>
          <w:tcPr>
            <w:tcW w:w="1380" w:type="dxa"/>
            <w:vMerge/>
          </w:tcPr>
          <w:p w14:paraId="101564D7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D025A" w:rsidRPr="008024C5" w14:paraId="6FD0E405" w14:textId="77777777" w:rsidTr="000B31C4">
        <w:trPr>
          <w:trHeight w:val="611"/>
        </w:trPr>
        <w:tc>
          <w:tcPr>
            <w:tcW w:w="825" w:type="dxa"/>
            <w:vMerge/>
          </w:tcPr>
          <w:p w14:paraId="2BDF3559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85" w:type="dxa"/>
          </w:tcPr>
          <w:p w14:paraId="2D0E5A78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N1 Probe</w:t>
            </w:r>
          </w:p>
        </w:tc>
        <w:tc>
          <w:tcPr>
            <w:tcW w:w="5186" w:type="dxa"/>
          </w:tcPr>
          <w:p w14:paraId="1AB17DD8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FAM-TCAGCRAGTGCYTGCCATGATGGCA-TAMRA</w:t>
            </w:r>
          </w:p>
        </w:tc>
        <w:tc>
          <w:tcPr>
            <w:tcW w:w="1380" w:type="dxa"/>
            <w:vMerge/>
          </w:tcPr>
          <w:p w14:paraId="26358F8D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D025A" w:rsidRPr="008024C5" w14:paraId="49F5146E" w14:textId="77777777" w:rsidTr="000B31C4">
        <w:trPr>
          <w:trHeight w:val="611"/>
        </w:trPr>
        <w:tc>
          <w:tcPr>
            <w:tcW w:w="825" w:type="dxa"/>
            <w:vMerge w:val="restart"/>
          </w:tcPr>
          <w:p w14:paraId="3BC87ED1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N2</w:t>
            </w:r>
          </w:p>
        </w:tc>
        <w:tc>
          <w:tcPr>
            <w:tcW w:w="2185" w:type="dxa"/>
          </w:tcPr>
          <w:p w14:paraId="15B5DA17" w14:textId="77777777" w:rsidR="004D025A" w:rsidRPr="008024C5" w:rsidRDefault="004D025A" w:rsidP="000B31C4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8024C5">
              <w:rPr>
                <w:rFonts w:ascii="Arial" w:eastAsia="Times New Roman" w:hAnsi="Arial" w:cs="Arial"/>
                <w:sz w:val="24"/>
                <w:szCs w:val="24"/>
              </w:rPr>
              <w:t xml:space="preserve">N2-F    </w:t>
            </w:r>
          </w:p>
        </w:tc>
        <w:tc>
          <w:tcPr>
            <w:tcW w:w="5186" w:type="dxa"/>
          </w:tcPr>
          <w:p w14:paraId="7C7C66BD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eastAsia="Times New Roman" w:hAnsi="Arial" w:cs="Arial"/>
                <w:sz w:val="24"/>
                <w:szCs w:val="24"/>
              </w:rPr>
              <w:t>AGT CTG GTG GAC YTC AAA YAG</w:t>
            </w:r>
          </w:p>
        </w:tc>
        <w:tc>
          <w:tcPr>
            <w:tcW w:w="1380" w:type="dxa"/>
            <w:vMerge w:val="restart"/>
          </w:tcPr>
          <w:p w14:paraId="4B7E5E51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Hoffmann et al., 2016</w:t>
            </w:r>
          </w:p>
        </w:tc>
      </w:tr>
      <w:tr w:rsidR="004D025A" w:rsidRPr="008024C5" w14:paraId="1853CB8F" w14:textId="77777777" w:rsidTr="000B31C4">
        <w:trPr>
          <w:trHeight w:val="611"/>
        </w:trPr>
        <w:tc>
          <w:tcPr>
            <w:tcW w:w="825" w:type="dxa"/>
            <w:vMerge/>
          </w:tcPr>
          <w:p w14:paraId="5A1D92FB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85" w:type="dxa"/>
          </w:tcPr>
          <w:p w14:paraId="3B9C8AEA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 xml:space="preserve">N2-R   </w:t>
            </w:r>
          </w:p>
        </w:tc>
        <w:tc>
          <w:tcPr>
            <w:tcW w:w="5186" w:type="dxa"/>
          </w:tcPr>
          <w:p w14:paraId="7F8A03C7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AAT TGC GAA AGC TTA TAT AGV CAT</w:t>
            </w:r>
          </w:p>
        </w:tc>
        <w:tc>
          <w:tcPr>
            <w:tcW w:w="1380" w:type="dxa"/>
            <w:vMerge/>
          </w:tcPr>
          <w:p w14:paraId="6CBFE226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D025A" w:rsidRPr="008024C5" w14:paraId="6C5B70A8" w14:textId="77777777" w:rsidTr="000B31C4">
        <w:trPr>
          <w:trHeight w:val="611"/>
        </w:trPr>
        <w:tc>
          <w:tcPr>
            <w:tcW w:w="825" w:type="dxa"/>
            <w:vMerge/>
          </w:tcPr>
          <w:p w14:paraId="61B4FB3F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85" w:type="dxa"/>
          </w:tcPr>
          <w:p w14:paraId="771798F8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IN2-probe</w:t>
            </w:r>
          </w:p>
        </w:tc>
        <w:tc>
          <w:tcPr>
            <w:tcW w:w="5186" w:type="dxa"/>
          </w:tcPr>
          <w:p w14:paraId="5F545050" w14:textId="572C033F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FAM-CCA TCA GGC CAT GAG CCT-Tamra</w:t>
            </w:r>
          </w:p>
        </w:tc>
        <w:tc>
          <w:tcPr>
            <w:tcW w:w="1380" w:type="dxa"/>
            <w:vMerge/>
          </w:tcPr>
          <w:p w14:paraId="4099EE65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D025A" w:rsidRPr="008024C5" w14:paraId="27E0A474" w14:textId="77777777" w:rsidTr="000B31C4">
        <w:trPr>
          <w:trHeight w:val="611"/>
        </w:trPr>
        <w:tc>
          <w:tcPr>
            <w:tcW w:w="825" w:type="dxa"/>
            <w:vMerge w:val="restart"/>
          </w:tcPr>
          <w:p w14:paraId="0AFDC051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N8</w:t>
            </w:r>
          </w:p>
        </w:tc>
        <w:tc>
          <w:tcPr>
            <w:tcW w:w="2185" w:type="dxa"/>
          </w:tcPr>
          <w:p w14:paraId="43C78A77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N8-1296F</w:t>
            </w:r>
          </w:p>
        </w:tc>
        <w:tc>
          <w:tcPr>
            <w:tcW w:w="5186" w:type="dxa"/>
          </w:tcPr>
          <w:p w14:paraId="5917C30F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TCC ATG YTT TTG GGT TGA RAT GAT</w:t>
            </w:r>
          </w:p>
        </w:tc>
        <w:tc>
          <w:tcPr>
            <w:tcW w:w="1380" w:type="dxa"/>
            <w:vMerge w:val="restart"/>
          </w:tcPr>
          <w:p w14:paraId="7FA2E964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Hoffmann et al., 2016</w:t>
            </w:r>
          </w:p>
        </w:tc>
      </w:tr>
      <w:tr w:rsidR="004D025A" w:rsidRPr="008024C5" w14:paraId="18F87123" w14:textId="77777777" w:rsidTr="000B31C4">
        <w:trPr>
          <w:trHeight w:val="611"/>
        </w:trPr>
        <w:tc>
          <w:tcPr>
            <w:tcW w:w="825" w:type="dxa"/>
            <w:vMerge/>
          </w:tcPr>
          <w:p w14:paraId="7011CB08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85" w:type="dxa"/>
          </w:tcPr>
          <w:p w14:paraId="75A6EA63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N8-1423R</w:t>
            </w:r>
          </w:p>
        </w:tc>
        <w:tc>
          <w:tcPr>
            <w:tcW w:w="5186" w:type="dxa"/>
          </w:tcPr>
          <w:p w14:paraId="1F7ADB2B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GCT CCA TCR TGC CAY GAC CA</w:t>
            </w:r>
          </w:p>
        </w:tc>
        <w:tc>
          <w:tcPr>
            <w:tcW w:w="1380" w:type="dxa"/>
            <w:vMerge/>
          </w:tcPr>
          <w:p w14:paraId="4736B632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D025A" w:rsidRPr="008024C5" w14:paraId="05C3D2E3" w14:textId="77777777" w:rsidTr="000B31C4">
        <w:trPr>
          <w:trHeight w:val="611"/>
        </w:trPr>
        <w:tc>
          <w:tcPr>
            <w:tcW w:w="825" w:type="dxa"/>
            <w:vMerge/>
          </w:tcPr>
          <w:p w14:paraId="0E18FE72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85" w:type="dxa"/>
          </w:tcPr>
          <w:p w14:paraId="6FE60DC3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N8-probe</w:t>
            </w:r>
          </w:p>
        </w:tc>
        <w:tc>
          <w:tcPr>
            <w:tcW w:w="5186" w:type="dxa"/>
          </w:tcPr>
          <w:p w14:paraId="67AAF470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FAM- TCH AGY AGC TCC ATT GTR ATG TGT GGA GT-TAMRA</w:t>
            </w:r>
          </w:p>
        </w:tc>
        <w:tc>
          <w:tcPr>
            <w:tcW w:w="1380" w:type="dxa"/>
            <w:vMerge/>
          </w:tcPr>
          <w:p w14:paraId="24705D9B" w14:textId="77777777" w:rsidR="004D025A" w:rsidRPr="008024C5" w:rsidRDefault="004D025A" w:rsidP="000B31C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447DFE32" w14:textId="77777777" w:rsidR="004D025A" w:rsidRPr="008024C5" w:rsidRDefault="004D025A" w:rsidP="004D025A">
      <w:pPr>
        <w:spacing w:line="36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</w:p>
    <w:p w14:paraId="308D92B1" w14:textId="77777777" w:rsidR="004D025A" w:rsidRPr="008024C5" w:rsidRDefault="004D025A" w:rsidP="004D025A">
      <w:pPr>
        <w:rPr>
          <w:rFonts w:ascii="Arial" w:hAnsi="Arial" w:cs="Arial"/>
          <w:sz w:val="24"/>
          <w:szCs w:val="24"/>
        </w:rPr>
      </w:pPr>
    </w:p>
    <w:p w14:paraId="42415190" w14:textId="77777777" w:rsidR="004D025A" w:rsidRPr="008024C5" w:rsidRDefault="004D025A" w:rsidP="004D025A">
      <w:pPr>
        <w:spacing w:line="36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</w:p>
    <w:p w14:paraId="5EE2E32B" w14:textId="77777777" w:rsidR="004D025A" w:rsidRPr="008024C5" w:rsidRDefault="004D025A" w:rsidP="004D025A">
      <w:pPr>
        <w:rPr>
          <w:rFonts w:ascii="Arial" w:hAnsi="Arial" w:cs="Arial"/>
          <w:sz w:val="24"/>
          <w:szCs w:val="24"/>
        </w:rPr>
      </w:pPr>
    </w:p>
    <w:p w14:paraId="691DF86B" w14:textId="77777777" w:rsidR="001F574E" w:rsidRDefault="001F574E"/>
    <w:sectPr w:rsidR="001F57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25A"/>
    <w:rsid w:val="000115C4"/>
    <w:rsid w:val="00014295"/>
    <w:rsid w:val="000219ED"/>
    <w:rsid w:val="00036C46"/>
    <w:rsid w:val="00062B11"/>
    <w:rsid w:val="00074305"/>
    <w:rsid w:val="00077422"/>
    <w:rsid w:val="000A4312"/>
    <w:rsid w:val="000C2D34"/>
    <w:rsid w:val="000C6402"/>
    <w:rsid w:val="000F5A11"/>
    <w:rsid w:val="00104851"/>
    <w:rsid w:val="00104D35"/>
    <w:rsid w:val="00140DA7"/>
    <w:rsid w:val="00141670"/>
    <w:rsid w:val="0017435B"/>
    <w:rsid w:val="001A2BCF"/>
    <w:rsid w:val="001D2AC8"/>
    <w:rsid w:val="001E0ECA"/>
    <w:rsid w:val="001E5F83"/>
    <w:rsid w:val="001E795F"/>
    <w:rsid w:val="001F574E"/>
    <w:rsid w:val="001F6F95"/>
    <w:rsid w:val="002011CB"/>
    <w:rsid w:val="00240F1D"/>
    <w:rsid w:val="00266B19"/>
    <w:rsid w:val="00291A09"/>
    <w:rsid w:val="00294E4B"/>
    <w:rsid w:val="002D0150"/>
    <w:rsid w:val="002E558B"/>
    <w:rsid w:val="00306647"/>
    <w:rsid w:val="0031278E"/>
    <w:rsid w:val="003222E1"/>
    <w:rsid w:val="0032772F"/>
    <w:rsid w:val="003301EA"/>
    <w:rsid w:val="00342B33"/>
    <w:rsid w:val="00343F41"/>
    <w:rsid w:val="003533FB"/>
    <w:rsid w:val="003A5840"/>
    <w:rsid w:val="003C5A6A"/>
    <w:rsid w:val="003E099F"/>
    <w:rsid w:val="003F4641"/>
    <w:rsid w:val="0043458F"/>
    <w:rsid w:val="0043543A"/>
    <w:rsid w:val="00447A4E"/>
    <w:rsid w:val="0045775C"/>
    <w:rsid w:val="00466F52"/>
    <w:rsid w:val="004760B0"/>
    <w:rsid w:val="0049224A"/>
    <w:rsid w:val="0049498F"/>
    <w:rsid w:val="004C4B19"/>
    <w:rsid w:val="004D025A"/>
    <w:rsid w:val="004F20DA"/>
    <w:rsid w:val="00530575"/>
    <w:rsid w:val="00541389"/>
    <w:rsid w:val="005700EA"/>
    <w:rsid w:val="005D002C"/>
    <w:rsid w:val="005E6C67"/>
    <w:rsid w:val="00603BC1"/>
    <w:rsid w:val="00605547"/>
    <w:rsid w:val="0061794C"/>
    <w:rsid w:val="0065668D"/>
    <w:rsid w:val="00661403"/>
    <w:rsid w:val="00666AF6"/>
    <w:rsid w:val="0066772F"/>
    <w:rsid w:val="00676738"/>
    <w:rsid w:val="006B28D2"/>
    <w:rsid w:val="006C12D9"/>
    <w:rsid w:val="006C7457"/>
    <w:rsid w:val="006F63EB"/>
    <w:rsid w:val="0070042D"/>
    <w:rsid w:val="00707DBC"/>
    <w:rsid w:val="00734060"/>
    <w:rsid w:val="00745D20"/>
    <w:rsid w:val="00756A20"/>
    <w:rsid w:val="00781ECC"/>
    <w:rsid w:val="00794D13"/>
    <w:rsid w:val="007B16A7"/>
    <w:rsid w:val="007C526C"/>
    <w:rsid w:val="007D266D"/>
    <w:rsid w:val="007D2C2C"/>
    <w:rsid w:val="00805539"/>
    <w:rsid w:val="00822534"/>
    <w:rsid w:val="00826C93"/>
    <w:rsid w:val="00897DC5"/>
    <w:rsid w:val="008C4A94"/>
    <w:rsid w:val="008F7C94"/>
    <w:rsid w:val="009150C4"/>
    <w:rsid w:val="00930D6F"/>
    <w:rsid w:val="0094303E"/>
    <w:rsid w:val="00946783"/>
    <w:rsid w:val="00972B2B"/>
    <w:rsid w:val="009D5487"/>
    <w:rsid w:val="00A16E2D"/>
    <w:rsid w:val="00A20DB6"/>
    <w:rsid w:val="00A2436F"/>
    <w:rsid w:val="00A263B4"/>
    <w:rsid w:val="00A3235B"/>
    <w:rsid w:val="00A33BA8"/>
    <w:rsid w:val="00A55071"/>
    <w:rsid w:val="00A673BC"/>
    <w:rsid w:val="00AA7B4B"/>
    <w:rsid w:val="00AC047A"/>
    <w:rsid w:val="00AD2358"/>
    <w:rsid w:val="00AE7895"/>
    <w:rsid w:val="00AF7A64"/>
    <w:rsid w:val="00B10C0D"/>
    <w:rsid w:val="00B370B0"/>
    <w:rsid w:val="00B428E4"/>
    <w:rsid w:val="00B72648"/>
    <w:rsid w:val="00B93EC5"/>
    <w:rsid w:val="00BA67F7"/>
    <w:rsid w:val="00BB21D5"/>
    <w:rsid w:val="00BB26A7"/>
    <w:rsid w:val="00BC6890"/>
    <w:rsid w:val="00C0694A"/>
    <w:rsid w:val="00C12B11"/>
    <w:rsid w:val="00C3507D"/>
    <w:rsid w:val="00C51B22"/>
    <w:rsid w:val="00C751C4"/>
    <w:rsid w:val="00C846BE"/>
    <w:rsid w:val="00C90EF9"/>
    <w:rsid w:val="00CB4308"/>
    <w:rsid w:val="00CC10D7"/>
    <w:rsid w:val="00CC7BAE"/>
    <w:rsid w:val="00CE2FB9"/>
    <w:rsid w:val="00D10CCF"/>
    <w:rsid w:val="00D15E2D"/>
    <w:rsid w:val="00D17AA9"/>
    <w:rsid w:val="00D31C79"/>
    <w:rsid w:val="00D91976"/>
    <w:rsid w:val="00DB3216"/>
    <w:rsid w:val="00DC3144"/>
    <w:rsid w:val="00DC61D5"/>
    <w:rsid w:val="00DD6CD5"/>
    <w:rsid w:val="00DF75EF"/>
    <w:rsid w:val="00E06EE9"/>
    <w:rsid w:val="00E12D1F"/>
    <w:rsid w:val="00E17F60"/>
    <w:rsid w:val="00E404A2"/>
    <w:rsid w:val="00E5133E"/>
    <w:rsid w:val="00E566BE"/>
    <w:rsid w:val="00E67EB6"/>
    <w:rsid w:val="00EA1335"/>
    <w:rsid w:val="00EA6BDF"/>
    <w:rsid w:val="00EC723A"/>
    <w:rsid w:val="00F04062"/>
    <w:rsid w:val="00F158BF"/>
    <w:rsid w:val="00F27C20"/>
    <w:rsid w:val="00F95739"/>
    <w:rsid w:val="00FA12E0"/>
    <w:rsid w:val="00FA5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B46235"/>
  <w15:chartTrackingRefBased/>
  <w15:docId w15:val="{D67F58CF-D5B9-E848-A82A-A51359B0A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D025A"/>
    <w:pPr>
      <w:spacing w:after="200" w:line="276" w:lineRule="auto"/>
    </w:pPr>
    <w:rPr>
      <w:rFonts w:eastAsiaTheme="minorEastAsia"/>
      <w:kern w:val="0"/>
      <w:sz w:val="22"/>
      <w:szCs w:val="22"/>
      <w:lang w:val="en-US" w:eastAsia="ko-KR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D025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D025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D025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D025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D025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D025A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D025A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D025A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D025A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D02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D02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D02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D025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D025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D025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D025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D025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D025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D02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4D02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D025A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D02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D025A"/>
    <w:pPr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4D025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D025A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4D025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D02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D025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D025A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4D025A"/>
    <w:rPr>
      <w:rFonts w:ascii="Times New Roman" w:eastAsia="Batang" w:hAnsi="Times New Roman" w:cs="Times New Roman"/>
      <w:kern w:val="0"/>
      <w:sz w:val="20"/>
      <w:szCs w:val="20"/>
      <w:lang w:val="en-US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7</Words>
  <Characters>1120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 Kobialka</dc:creator>
  <cp:keywords/>
  <dc:description/>
  <cp:lastModifiedBy>Rea Kobialka</cp:lastModifiedBy>
  <cp:revision>2</cp:revision>
  <dcterms:created xsi:type="dcterms:W3CDTF">2026-04-22T08:35:00Z</dcterms:created>
  <dcterms:modified xsi:type="dcterms:W3CDTF">2026-04-23T08:57:00Z</dcterms:modified>
</cp:coreProperties>
</file>